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E8665" w14:textId="5E4B013E" w:rsidR="003F6525" w:rsidRDefault="003F6525" w:rsidP="003F652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ppendix </w:t>
      </w:r>
      <w:r w:rsidR="00CF051E">
        <w:rPr>
          <w:rFonts w:ascii="Arial" w:hAnsi="Arial" w:cs="Arial"/>
          <w:b/>
          <w:bCs/>
          <w:sz w:val="24"/>
          <w:szCs w:val="24"/>
        </w:rPr>
        <w:t>A</w:t>
      </w:r>
      <w:r w:rsidRPr="00E2184F">
        <w:rPr>
          <w:rFonts w:ascii="Arial" w:hAnsi="Arial" w:cs="Arial"/>
          <w:b/>
          <w:bCs/>
          <w:sz w:val="24"/>
          <w:szCs w:val="24"/>
        </w:rPr>
        <w:t>.</w:t>
      </w:r>
      <w:r w:rsidRPr="00E2184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ICD-9, ICD-10 and CPT4 codes for ascertainment of comorbidities. </w:t>
      </w:r>
    </w:p>
    <w:p w14:paraId="0C581037" w14:textId="77777777" w:rsidR="002F1D67" w:rsidRDefault="002F1D67"/>
    <w:tbl>
      <w:tblPr>
        <w:tblStyle w:val="GridTable6Colorful"/>
        <w:tblpPr w:leftFromText="180" w:rightFromText="180" w:horzAnchor="margin" w:tblpXSpec="center" w:tblpY="1359"/>
        <w:tblW w:w="11118" w:type="dxa"/>
        <w:tblLook w:val="04A0" w:firstRow="1" w:lastRow="0" w:firstColumn="1" w:lastColumn="0" w:noHBand="0" w:noVBand="1"/>
      </w:tblPr>
      <w:tblGrid>
        <w:gridCol w:w="3685"/>
        <w:gridCol w:w="2340"/>
        <w:gridCol w:w="2070"/>
        <w:gridCol w:w="3023"/>
      </w:tblGrid>
      <w:tr w:rsidR="00CD70CD" w:rsidRPr="00E2184F" w14:paraId="19CFC03D" w14:textId="77777777" w:rsidTr="003F65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hideMark/>
          </w:tcPr>
          <w:p w14:paraId="00523413" w14:textId="77777777" w:rsidR="00CD70CD" w:rsidRPr="00E2184F" w:rsidRDefault="00CD70CD" w:rsidP="00E2184F">
            <w:pPr>
              <w:rPr>
                <w:rFonts w:ascii="Arial" w:eastAsia="Times New Roman" w:hAnsi="Arial" w:cs="Arial"/>
                <w:color w:val="auto"/>
                <w:sz w:val="24"/>
                <w:szCs w:val="24"/>
              </w:rPr>
            </w:pPr>
            <w:r w:rsidRPr="00E2184F">
              <w:rPr>
                <w:rFonts w:ascii="Arial" w:eastAsia="Times New Roman" w:hAnsi="Arial" w:cs="Arial"/>
                <w:color w:val="auto"/>
                <w:sz w:val="24"/>
                <w:szCs w:val="24"/>
              </w:rPr>
              <w:t>Comorbidities</w:t>
            </w:r>
          </w:p>
        </w:tc>
        <w:tc>
          <w:tcPr>
            <w:tcW w:w="2340" w:type="dxa"/>
            <w:noWrap/>
            <w:hideMark/>
          </w:tcPr>
          <w:p w14:paraId="7A6F96CE" w14:textId="327ACD8D" w:rsidR="00CD70CD" w:rsidRPr="001415CE" w:rsidRDefault="00CD70CD" w:rsidP="001415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</w:rPr>
            </w:pPr>
            <w:r w:rsidRPr="001415CE">
              <w:rPr>
                <w:rFonts w:ascii="Arial" w:eastAsia="Times New Roman" w:hAnsi="Arial" w:cs="Arial"/>
                <w:color w:val="auto"/>
                <w:sz w:val="24"/>
                <w:szCs w:val="24"/>
              </w:rPr>
              <w:t xml:space="preserve">     </w:t>
            </w:r>
            <w:r w:rsidR="001415CE" w:rsidRPr="001415CE">
              <w:rPr>
                <w:rFonts w:ascii="Arial" w:eastAsia="Times New Roman" w:hAnsi="Arial" w:cs="Arial"/>
                <w:color w:val="auto"/>
                <w:sz w:val="24"/>
                <w:szCs w:val="24"/>
              </w:rPr>
              <w:t>ICD-9</w:t>
            </w:r>
          </w:p>
        </w:tc>
        <w:tc>
          <w:tcPr>
            <w:tcW w:w="2070" w:type="dxa"/>
            <w:noWrap/>
            <w:hideMark/>
          </w:tcPr>
          <w:p w14:paraId="6BDD4A15" w14:textId="07D05243" w:rsidR="00CD70CD" w:rsidRPr="001415CE" w:rsidRDefault="001415CE" w:rsidP="001415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</w:rPr>
            </w:pPr>
            <w:r w:rsidRPr="001415CE">
              <w:rPr>
                <w:rFonts w:ascii="Arial" w:eastAsia="Times New Roman" w:hAnsi="Arial" w:cs="Arial"/>
                <w:color w:val="auto"/>
                <w:sz w:val="24"/>
                <w:szCs w:val="24"/>
              </w:rPr>
              <w:t>ICD-10</w:t>
            </w:r>
          </w:p>
        </w:tc>
        <w:tc>
          <w:tcPr>
            <w:tcW w:w="3023" w:type="dxa"/>
            <w:hideMark/>
          </w:tcPr>
          <w:p w14:paraId="236FF9D2" w14:textId="5B26C68C" w:rsidR="00CD70CD" w:rsidRPr="001415CE" w:rsidRDefault="001415CE" w:rsidP="00E218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</w:rPr>
            </w:pPr>
            <w:r w:rsidRPr="001415CE">
              <w:rPr>
                <w:rFonts w:ascii="Arial" w:eastAsia="Times New Roman" w:hAnsi="Arial" w:cs="Arial"/>
                <w:color w:val="auto"/>
                <w:sz w:val="24"/>
                <w:szCs w:val="24"/>
              </w:rPr>
              <w:t>CPT4</w:t>
            </w:r>
          </w:p>
        </w:tc>
      </w:tr>
      <w:tr w:rsidR="00E2184F" w:rsidRPr="00E2184F" w14:paraId="7648DC6A" w14:textId="77777777" w:rsidTr="003F6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07983C69" w14:textId="77777777" w:rsidR="00E2184F" w:rsidRPr="00E2184F" w:rsidRDefault="00E2184F" w:rsidP="00E2184F">
            <w:pPr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E2184F"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  <w:t>Hypertension</w:t>
            </w:r>
          </w:p>
        </w:tc>
        <w:tc>
          <w:tcPr>
            <w:tcW w:w="2340" w:type="dxa"/>
            <w:noWrap/>
          </w:tcPr>
          <w:p w14:paraId="12857D13" w14:textId="0ECFE2A4" w:rsidR="002F1D67" w:rsidRPr="003F6525" w:rsidRDefault="002F1D67" w:rsidP="002F1D67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3F6525">
              <w:rPr>
                <w:rFonts w:cstheme="minorHAnsi"/>
                <w:color w:val="000000"/>
                <w:sz w:val="18"/>
                <w:szCs w:val="18"/>
              </w:rPr>
              <w:t>401, 401.1, 401.9</w:t>
            </w:r>
          </w:p>
          <w:p w14:paraId="1CE0168A" w14:textId="488440CC" w:rsidR="002F1D67" w:rsidRPr="003F6525" w:rsidRDefault="002F1D67" w:rsidP="002F1D67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3F6525">
              <w:rPr>
                <w:rFonts w:cstheme="minorHAnsi"/>
                <w:color w:val="000000"/>
                <w:sz w:val="18"/>
                <w:szCs w:val="18"/>
              </w:rPr>
              <w:t>405.9, 405.91</w:t>
            </w:r>
          </w:p>
          <w:p w14:paraId="76524CED" w14:textId="32F8C948" w:rsidR="00E2184F" w:rsidRPr="003F6525" w:rsidRDefault="002F1D67" w:rsidP="002F1D67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3F6525">
              <w:rPr>
                <w:rFonts w:cstheme="minorHAnsi"/>
                <w:color w:val="000000"/>
                <w:sz w:val="18"/>
                <w:szCs w:val="18"/>
              </w:rPr>
              <w:t>405.99, 996.81</w:t>
            </w:r>
          </w:p>
        </w:tc>
        <w:tc>
          <w:tcPr>
            <w:tcW w:w="2070" w:type="dxa"/>
            <w:noWrap/>
          </w:tcPr>
          <w:p w14:paraId="4E5E168F" w14:textId="34307D38" w:rsidR="00E2184F" w:rsidRPr="003F6525" w:rsidRDefault="002F1D67" w:rsidP="00E21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3F6525">
              <w:rPr>
                <w:rFonts w:eastAsia="Times New Roman" w:cstheme="minorHAnsi"/>
                <w:color w:val="auto"/>
                <w:sz w:val="18"/>
                <w:szCs w:val="18"/>
              </w:rPr>
              <w:t>I10 – I16</w:t>
            </w:r>
          </w:p>
        </w:tc>
        <w:tc>
          <w:tcPr>
            <w:tcW w:w="3023" w:type="dxa"/>
            <w:noWrap/>
          </w:tcPr>
          <w:p w14:paraId="0A944C89" w14:textId="799BC83D" w:rsidR="00E2184F" w:rsidRPr="003F6525" w:rsidRDefault="00E2184F" w:rsidP="00E21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</w:p>
        </w:tc>
      </w:tr>
      <w:tr w:rsidR="00E2184F" w:rsidRPr="00E2184F" w14:paraId="2F8BD714" w14:textId="77777777" w:rsidTr="003F6525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643CB4A2" w14:textId="77777777" w:rsidR="00E2184F" w:rsidRPr="00E2184F" w:rsidRDefault="00E2184F" w:rsidP="00E2184F">
            <w:pPr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E2184F"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  <w:t xml:space="preserve">Coronary </w:t>
            </w:r>
            <w:r w:rsidR="003A41BC"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  <w:t>a</w:t>
            </w:r>
            <w:r w:rsidRPr="00E2184F"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  <w:t xml:space="preserve">rtery </w:t>
            </w:r>
            <w:r w:rsidR="003A41BC"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  <w:t>d</w:t>
            </w:r>
            <w:r w:rsidRPr="00E2184F"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  <w:t>isease</w:t>
            </w:r>
          </w:p>
        </w:tc>
        <w:tc>
          <w:tcPr>
            <w:tcW w:w="2340" w:type="dxa"/>
            <w:noWrap/>
          </w:tcPr>
          <w:p w14:paraId="02C80174" w14:textId="77777777" w:rsidR="003F6525" w:rsidRPr="003F6525" w:rsidRDefault="003F6525" w:rsidP="003F65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3F6525">
              <w:rPr>
                <w:rFonts w:cstheme="minorHAnsi"/>
                <w:bCs/>
                <w:sz w:val="18"/>
                <w:szCs w:val="18"/>
              </w:rPr>
              <w:t>411.1, 413.1, 413.9, 410, 412, 36.01, 36.02,</w:t>
            </w:r>
          </w:p>
          <w:p w14:paraId="07EA9AE0" w14:textId="3B1AB78A" w:rsidR="00E2184F" w:rsidRPr="003F6525" w:rsidRDefault="003F6525" w:rsidP="003F6525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3F6525">
              <w:rPr>
                <w:rFonts w:cstheme="minorHAnsi"/>
                <w:bCs/>
                <w:sz w:val="18"/>
                <w:szCs w:val="18"/>
              </w:rPr>
              <w:t xml:space="preserve">36.03, 36.05, 36.06, 36.07, 36.09, 36.10, 36.11, 36.12, 36.13, 36.14, 36.15, 36.16, 36.17, 36.19, 36.03, 36.2, 36.3, 00.66, </w:t>
            </w:r>
            <w:r w:rsidRPr="003F6525">
              <w:rPr>
                <w:rFonts w:cstheme="minorHAnsi"/>
                <w:bCs/>
                <w:color w:val="auto"/>
                <w:sz w:val="18"/>
                <w:szCs w:val="18"/>
              </w:rPr>
              <w:t>295.5, V45.82</w:t>
            </w:r>
          </w:p>
        </w:tc>
        <w:tc>
          <w:tcPr>
            <w:tcW w:w="2070" w:type="dxa"/>
            <w:noWrap/>
          </w:tcPr>
          <w:p w14:paraId="4E4425B1" w14:textId="0F73F669" w:rsidR="00E2184F" w:rsidRPr="003F6525" w:rsidRDefault="003F6525" w:rsidP="003F652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3F6525">
              <w:rPr>
                <w:rFonts w:cstheme="minorHAnsi"/>
                <w:bCs/>
                <w:sz w:val="18"/>
                <w:szCs w:val="18"/>
              </w:rPr>
              <w:t xml:space="preserve">0210*, 0211*, 0212*, 0213*, 02703*, 02713*, 02723*, 02733*, </w:t>
            </w:r>
            <w:r w:rsidRPr="003F6525">
              <w:rPr>
                <w:rFonts w:cstheme="minorHAnsi"/>
                <w:bCs/>
                <w:color w:val="auto"/>
                <w:sz w:val="18"/>
                <w:szCs w:val="18"/>
              </w:rPr>
              <w:t>Z95.5, Z98.61</w:t>
            </w:r>
          </w:p>
        </w:tc>
        <w:tc>
          <w:tcPr>
            <w:tcW w:w="3023" w:type="dxa"/>
            <w:noWrap/>
          </w:tcPr>
          <w:p w14:paraId="594946C5" w14:textId="0110DF0D" w:rsidR="003F6525" w:rsidRPr="003F6525" w:rsidRDefault="003F6525" w:rsidP="003F6525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3F6525">
              <w:rPr>
                <w:rFonts w:eastAsiaTheme="minorEastAsia" w:cstheme="minorHAnsi"/>
                <w:bCs/>
                <w:sz w:val="18"/>
                <w:szCs w:val="18"/>
              </w:rPr>
              <w:t xml:space="preserve">92980, 92981, 92982, 92984, 92995, 92996, 92975, 92977, </w:t>
            </w:r>
            <w:r w:rsidRPr="003F6525">
              <w:rPr>
                <w:rFonts w:cstheme="minorHAnsi"/>
                <w:bCs/>
                <w:sz w:val="18"/>
                <w:szCs w:val="18"/>
              </w:rPr>
              <w:t>33510, 33511, 92920, 92921, 92924, 92925, 92928, 92929, 92933, 92934, 92937, 92938, 92941, 92943, 92944, 33510-33536</w:t>
            </w:r>
          </w:p>
          <w:p w14:paraId="2766D87C" w14:textId="37EC101A" w:rsidR="00E2184F" w:rsidRPr="003F6525" w:rsidRDefault="00E2184F" w:rsidP="00E21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</w:p>
        </w:tc>
      </w:tr>
      <w:tr w:rsidR="00E2184F" w:rsidRPr="00E2184F" w14:paraId="35A41AA6" w14:textId="77777777" w:rsidTr="003F6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61E9A3D2" w14:textId="77777777" w:rsidR="00E2184F" w:rsidRPr="00E2184F" w:rsidRDefault="00E2184F" w:rsidP="00E2184F">
            <w:pPr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E2184F"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  <w:t>Ischemic stroke</w:t>
            </w:r>
          </w:p>
        </w:tc>
        <w:tc>
          <w:tcPr>
            <w:tcW w:w="2340" w:type="dxa"/>
            <w:noWrap/>
          </w:tcPr>
          <w:p w14:paraId="5B3EA440" w14:textId="45D35362" w:rsidR="00E2184F" w:rsidRPr="003F6525" w:rsidRDefault="003F6525" w:rsidP="00E21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3F6525">
              <w:rPr>
                <w:rFonts w:cstheme="minorHAnsi"/>
                <w:bCs/>
                <w:sz w:val="18"/>
                <w:szCs w:val="18"/>
              </w:rPr>
              <w:t>433.01, 433.11, 433.21, 433.31, 433.81, 433.91, 434.01, 434.11, 434.91, 437.0, 437.1</w:t>
            </w:r>
          </w:p>
        </w:tc>
        <w:tc>
          <w:tcPr>
            <w:tcW w:w="2070" w:type="dxa"/>
            <w:noWrap/>
          </w:tcPr>
          <w:p w14:paraId="0D3019D9" w14:textId="238FC163" w:rsidR="00E2184F" w:rsidRPr="003F6525" w:rsidRDefault="003F6525" w:rsidP="00E21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3F6525">
              <w:rPr>
                <w:rFonts w:cstheme="minorHAnsi"/>
                <w:bCs/>
                <w:sz w:val="18"/>
                <w:szCs w:val="18"/>
              </w:rPr>
              <w:t>I63, I67.89, I69.320, I69.398</w:t>
            </w:r>
          </w:p>
        </w:tc>
        <w:tc>
          <w:tcPr>
            <w:tcW w:w="3023" w:type="dxa"/>
            <w:noWrap/>
          </w:tcPr>
          <w:p w14:paraId="095C5135" w14:textId="3EA5EF7A" w:rsidR="00E2184F" w:rsidRPr="003F6525" w:rsidRDefault="00E2184F" w:rsidP="00E21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</w:p>
        </w:tc>
      </w:tr>
      <w:tr w:rsidR="00E2184F" w:rsidRPr="00E2184F" w14:paraId="32E8CD25" w14:textId="77777777" w:rsidTr="003F6525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739F1536" w14:textId="77777777" w:rsidR="00E2184F" w:rsidRPr="00E2184F" w:rsidRDefault="00E2184F" w:rsidP="00E2184F">
            <w:pPr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E2184F"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  <w:t>Hemorrhagic stroke</w:t>
            </w:r>
          </w:p>
        </w:tc>
        <w:tc>
          <w:tcPr>
            <w:tcW w:w="2340" w:type="dxa"/>
            <w:noWrap/>
          </w:tcPr>
          <w:p w14:paraId="38FDC0B0" w14:textId="4C28FD78" w:rsidR="00E2184F" w:rsidRPr="003F6525" w:rsidRDefault="003F6525" w:rsidP="00E21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3F6525">
              <w:rPr>
                <w:rFonts w:cstheme="minorHAnsi"/>
                <w:bCs/>
                <w:sz w:val="18"/>
                <w:szCs w:val="18"/>
              </w:rPr>
              <w:t>430, 431, 432.1, 432.9</w:t>
            </w:r>
          </w:p>
        </w:tc>
        <w:tc>
          <w:tcPr>
            <w:tcW w:w="2070" w:type="dxa"/>
            <w:noWrap/>
          </w:tcPr>
          <w:p w14:paraId="79D5F461" w14:textId="067A3846" w:rsidR="00E2184F" w:rsidRPr="003F6525" w:rsidRDefault="003F6525" w:rsidP="00E21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3F6525">
              <w:rPr>
                <w:rFonts w:cstheme="minorHAnsi"/>
                <w:bCs/>
                <w:sz w:val="18"/>
                <w:szCs w:val="18"/>
              </w:rPr>
              <w:t>I60, I61, I62</w:t>
            </w:r>
          </w:p>
        </w:tc>
        <w:tc>
          <w:tcPr>
            <w:tcW w:w="3023" w:type="dxa"/>
            <w:noWrap/>
          </w:tcPr>
          <w:p w14:paraId="200D2247" w14:textId="6D3F29F7" w:rsidR="00E2184F" w:rsidRPr="003F6525" w:rsidRDefault="00E2184F" w:rsidP="00E21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</w:p>
        </w:tc>
      </w:tr>
      <w:tr w:rsidR="00547642" w:rsidRPr="00E2184F" w14:paraId="56A0CFD1" w14:textId="77777777" w:rsidTr="003F6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</w:tcPr>
          <w:p w14:paraId="7BE58E00" w14:textId="08EE7C7C" w:rsidR="00547642" w:rsidRPr="00CD70CD" w:rsidRDefault="00D049D6" w:rsidP="00547642">
            <w:pP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H</w:t>
            </w:r>
            <w:r w:rsidR="00547642" w:rsidRPr="00CD70CD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eart failure</w:t>
            </w:r>
          </w:p>
        </w:tc>
        <w:tc>
          <w:tcPr>
            <w:tcW w:w="2340" w:type="dxa"/>
            <w:noWrap/>
          </w:tcPr>
          <w:p w14:paraId="308596BA" w14:textId="7D16B60C" w:rsidR="00547642" w:rsidRPr="003F6525" w:rsidRDefault="003F6525" w:rsidP="005476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3F6525">
              <w:rPr>
                <w:rFonts w:cstheme="minorHAnsi"/>
                <w:bCs/>
                <w:sz w:val="18"/>
                <w:szCs w:val="18"/>
              </w:rPr>
              <w:t>428.**, 402.01, 402.11, 402.91, 398.91, 404.01, 404.03, 404.11</w:t>
            </w:r>
          </w:p>
        </w:tc>
        <w:tc>
          <w:tcPr>
            <w:tcW w:w="2070" w:type="dxa"/>
            <w:noWrap/>
          </w:tcPr>
          <w:p w14:paraId="0FF439CF" w14:textId="6D64056C" w:rsidR="00547642" w:rsidRPr="003F6525" w:rsidRDefault="003F6525" w:rsidP="005476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3F6525">
              <w:rPr>
                <w:rFonts w:cstheme="minorHAnsi"/>
                <w:bCs/>
                <w:sz w:val="18"/>
                <w:szCs w:val="18"/>
              </w:rPr>
              <w:t>I</w:t>
            </w:r>
            <w:proofErr w:type="gramStart"/>
            <w:r w:rsidRPr="003F6525">
              <w:rPr>
                <w:rFonts w:cstheme="minorHAnsi"/>
                <w:bCs/>
                <w:sz w:val="18"/>
                <w:szCs w:val="18"/>
              </w:rPr>
              <w:t>50.*</w:t>
            </w:r>
            <w:proofErr w:type="gramEnd"/>
            <w:r w:rsidRPr="003F6525">
              <w:rPr>
                <w:rFonts w:cstheme="minorHAnsi"/>
                <w:bCs/>
                <w:sz w:val="18"/>
                <w:szCs w:val="18"/>
              </w:rPr>
              <w:t>*, I11.0, I09.81, I13.0, I13.2, I13.11</w:t>
            </w:r>
          </w:p>
        </w:tc>
        <w:tc>
          <w:tcPr>
            <w:tcW w:w="3023" w:type="dxa"/>
            <w:noWrap/>
          </w:tcPr>
          <w:p w14:paraId="275A84AE" w14:textId="4F76D08D" w:rsidR="00547642" w:rsidRPr="003F6525" w:rsidRDefault="00547642" w:rsidP="005476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CD70CD" w:rsidRPr="00E2184F" w14:paraId="5BCE2773" w14:textId="77777777" w:rsidTr="003F6525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72515F23" w14:textId="77777777" w:rsidR="00E2184F" w:rsidRPr="00E2184F" w:rsidRDefault="00E2184F" w:rsidP="00E2184F">
            <w:pPr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E2184F"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  <w:t>Ischemic cardiomyopathy</w:t>
            </w:r>
          </w:p>
        </w:tc>
        <w:tc>
          <w:tcPr>
            <w:tcW w:w="2340" w:type="dxa"/>
            <w:noWrap/>
          </w:tcPr>
          <w:p w14:paraId="08B3D32B" w14:textId="77777777" w:rsidR="00AD4052" w:rsidRPr="00AD4052" w:rsidRDefault="00AD4052" w:rsidP="00AD4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D4052">
              <w:rPr>
                <w:color w:val="000000"/>
                <w:sz w:val="18"/>
                <w:szCs w:val="18"/>
              </w:rPr>
              <w:t>414.8</w:t>
            </w:r>
          </w:p>
          <w:p w14:paraId="36BBB63B" w14:textId="1D6857B5" w:rsidR="00E2184F" w:rsidRPr="00AD4052" w:rsidRDefault="00E2184F" w:rsidP="00E21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</w:p>
        </w:tc>
        <w:tc>
          <w:tcPr>
            <w:tcW w:w="2070" w:type="dxa"/>
            <w:noWrap/>
          </w:tcPr>
          <w:p w14:paraId="37CE29EB" w14:textId="77777777" w:rsidR="00AD4052" w:rsidRPr="00AD4052" w:rsidRDefault="00AD4052" w:rsidP="00AD40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AD4052">
              <w:rPr>
                <w:color w:val="000000"/>
                <w:sz w:val="18"/>
                <w:szCs w:val="18"/>
              </w:rPr>
              <w:t>I25.5</w:t>
            </w:r>
          </w:p>
          <w:p w14:paraId="5A4ABA4B" w14:textId="0A52969A" w:rsidR="00E2184F" w:rsidRPr="00AD4052" w:rsidRDefault="00E2184F" w:rsidP="00E21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</w:p>
        </w:tc>
        <w:tc>
          <w:tcPr>
            <w:tcW w:w="3023" w:type="dxa"/>
            <w:noWrap/>
          </w:tcPr>
          <w:p w14:paraId="7FD9A64F" w14:textId="7B085931" w:rsidR="00E2184F" w:rsidRPr="003F6525" w:rsidRDefault="00E2184F" w:rsidP="00E21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</w:p>
        </w:tc>
      </w:tr>
      <w:tr w:rsidR="00E2184F" w:rsidRPr="00E2184F" w14:paraId="1E857D0D" w14:textId="77777777" w:rsidTr="003F6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0ECC3F45" w14:textId="77777777" w:rsidR="00E2184F" w:rsidRPr="00E2184F" w:rsidRDefault="00E2184F" w:rsidP="00E2184F">
            <w:pPr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E2184F"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  <w:t>Non-ischemic cardiomyopathy</w:t>
            </w:r>
          </w:p>
        </w:tc>
        <w:tc>
          <w:tcPr>
            <w:tcW w:w="2340" w:type="dxa"/>
            <w:noWrap/>
          </w:tcPr>
          <w:p w14:paraId="4CA40166" w14:textId="26E179CC" w:rsidR="00E2184F" w:rsidRPr="00E5517F" w:rsidRDefault="00C15DDD" w:rsidP="00E21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E5517F">
              <w:rPr>
                <w:sz w:val="18"/>
                <w:szCs w:val="18"/>
              </w:rPr>
              <w:t>425.0, 425,1, 425.11, 425.18, 425.2, 425.3, 425.4, 425.5, 425.7,425.8, 425.9</w:t>
            </w:r>
          </w:p>
        </w:tc>
        <w:tc>
          <w:tcPr>
            <w:tcW w:w="2070" w:type="dxa"/>
            <w:noWrap/>
          </w:tcPr>
          <w:p w14:paraId="4AD67CE5" w14:textId="1C297396" w:rsidR="00E2184F" w:rsidRPr="00E5517F" w:rsidRDefault="00C15DDD" w:rsidP="00E21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E5517F">
              <w:rPr>
                <w:sz w:val="18"/>
                <w:szCs w:val="18"/>
              </w:rPr>
              <w:t>I42.9, I43</w:t>
            </w:r>
          </w:p>
        </w:tc>
        <w:tc>
          <w:tcPr>
            <w:tcW w:w="3023" w:type="dxa"/>
            <w:noWrap/>
          </w:tcPr>
          <w:p w14:paraId="21824B0A" w14:textId="46F9725A" w:rsidR="00E2184F" w:rsidRPr="003F6525" w:rsidRDefault="00E2184F" w:rsidP="00E21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</w:p>
        </w:tc>
      </w:tr>
      <w:tr w:rsidR="00936D3E" w:rsidRPr="00E2184F" w14:paraId="6D5D06DF" w14:textId="77777777" w:rsidTr="003F6525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</w:tcPr>
          <w:p w14:paraId="16BD66E1" w14:textId="2544ED73" w:rsidR="00936D3E" w:rsidRPr="00936D3E" w:rsidRDefault="00936D3E" w:rsidP="00E2184F">
            <w:pP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936D3E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>Bradycardia</w:t>
            </w:r>
          </w:p>
        </w:tc>
        <w:tc>
          <w:tcPr>
            <w:tcW w:w="2340" w:type="dxa"/>
            <w:noWrap/>
          </w:tcPr>
          <w:p w14:paraId="7B207551" w14:textId="703CDBD1" w:rsidR="00936D3E" w:rsidRDefault="00936D3E" w:rsidP="00E21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427.81</w:t>
            </w:r>
          </w:p>
        </w:tc>
        <w:tc>
          <w:tcPr>
            <w:tcW w:w="2070" w:type="dxa"/>
            <w:noWrap/>
          </w:tcPr>
          <w:p w14:paraId="27418B61" w14:textId="484C2C18" w:rsidR="00936D3E" w:rsidRDefault="00936D3E" w:rsidP="00E21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R00.1</w:t>
            </w:r>
          </w:p>
        </w:tc>
        <w:tc>
          <w:tcPr>
            <w:tcW w:w="3023" w:type="dxa"/>
            <w:noWrap/>
          </w:tcPr>
          <w:p w14:paraId="188CD1E5" w14:textId="77777777" w:rsidR="00936D3E" w:rsidRPr="003F6525" w:rsidRDefault="00936D3E" w:rsidP="00E21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377669" w:rsidRPr="00E2184F" w14:paraId="009A6E76" w14:textId="77777777" w:rsidTr="003F6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</w:tcPr>
          <w:p w14:paraId="0CBC6F80" w14:textId="14A8CEF2" w:rsidR="00377669" w:rsidRPr="00377669" w:rsidRDefault="00377669" w:rsidP="00E2184F">
            <w:pPr>
              <w:rPr>
                <w:rFonts w:ascii="Arial" w:eastAsia="Times New Roman" w:hAnsi="Arial" w:cs="Arial"/>
                <w:b w:val="0"/>
                <w:sz w:val="24"/>
                <w:szCs w:val="24"/>
              </w:rPr>
            </w:pPr>
            <w:r w:rsidRPr="00377669">
              <w:rPr>
                <w:rFonts w:ascii="Arial" w:eastAsia="Times New Roman" w:hAnsi="Arial" w:cs="Arial"/>
                <w:b w:val="0"/>
                <w:sz w:val="24"/>
                <w:szCs w:val="24"/>
              </w:rPr>
              <w:t>Atrial fibrillation / flutter</w:t>
            </w:r>
          </w:p>
        </w:tc>
        <w:tc>
          <w:tcPr>
            <w:tcW w:w="2340" w:type="dxa"/>
            <w:noWrap/>
          </w:tcPr>
          <w:p w14:paraId="340E447D" w14:textId="658B6F37" w:rsidR="00377669" w:rsidRDefault="00377669" w:rsidP="00E21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427.31, 427.32</w:t>
            </w:r>
          </w:p>
        </w:tc>
        <w:tc>
          <w:tcPr>
            <w:tcW w:w="2070" w:type="dxa"/>
            <w:noWrap/>
          </w:tcPr>
          <w:p w14:paraId="226631B9" w14:textId="01B2A3DF" w:rsidR="00377669" w:rsidRDefault="00377669" w:rsidP="00E21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3F6525">
              <w:rPr>
                <w:rFonts w:cstheme="minorHAnsi"/>
                <w:bCs/>
                <w:sz w:val="18"/>
                <w:szCs w:val="18"/>
              </w:rPr>
              <w:t xml:space="preserve"> I48.0, I48.1, I48.2, I48.91, I48.92</w:t>
            </w:r>
          </w:p>
        </w:tc>
        <w:tc>
          <w:tcPr>
            <w:tcW w:w="3023" w:type="dxa"/>
            <w:noWrap/>
          </w:tcPr>
          <w:p w14:paraId="458E5688" w14:textId="77777777" w:rsidR="00377669" w:rsidRPr="003F6525" w:rsidRDefault="00377669" w:rsidP="00E21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E2184F" w:rsidRPr="00E2184F" w14:paraId="4D1BB601" w14:textId="77777777" w:rsidTr="003F6525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1C64800B" w14:textId="36EB734A" w:rsidR="00E2184F" w:rsidRPr="00E2184F" w:rsidRDefault="007430BA" w:rsidP="00E2184F">
            <w:pPr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  <w:t>Parox</w:t>
            </w:r>
            <w:r w:rsidR="006D157F"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  <w:t>y</w:t>
            </w:r>
            <w:r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  <w:t xml:space="preserve">smal </w:t>
            </w:r>
            <w:r w:rsidR="00377669"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  <w:t>s</w:t>
            </w:r>
            <w:r w:rsidR="00E2184F" w:rsidRPr="00E2184F"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  <w:t xml:space="preserve">upraventricular </w:t>
            </w:r>
            <w:r w:rsidR="006D157F"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  <w:t>t</w:t>
            </w:r>
            <w:r w:rsidR="00E2184F" w:rsidRPr="00E2184F"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  <w:t>a</w:t>
            </w:r>
            <w:r w:rsidR="006D157F"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  <w:t>chycardia</w:t>
            </w:r>
          </w:p>
        </w:tc>
        <w:tc>
          <w:tcPr>
            <w:tcW w:w="2340" w:type="dxa"/>
            <w:noWrap/>
          </w:tcPr>
          <w:p w14:paraId="5690DA98" w14:textId="421E4337" w:rsidR="00E2184F" w:rsidRPr="003F6525" w:rsidRDefault="00AC20D2" w:rsidP="00E21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427.0</w:t>
            </w:r>
          </w:p>
        </w:tc>
        <w:tc>
          <w:tcPr>
            <w:tcW w:w="2070" w:type="dxa"/>
            <w:noWrap/>
          </w:tcPr>
          <w:p w14:paraId="0E1EE6B1" w14:textId="218A190F" w:rsidR="00E2184F" w:rsidRPr="003F6525" w:rsidRDefault="00AC20D2" w:rsidP="00E21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I47.1</w:t>
            </w:r>
          </w:p>
        </w:tc>
        <w:tc>
          <w:tcPr>
            <w:tcW w:w="3023" w:type="dxa"/>
            <w:noWrap/>
          </w:tcPr>
          <w:p w14:paraId="5284D63D" w14:textId="7DE0C43E" w:rsidR="00E2184F" w:rsidRPr="003F6525" w:rsidRDefault="00E2184F" w:rsidP="00E21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</w:p>
        </w:tc>
      </w:tr>
      <w:tr w:rsidR="00936D3E" w:rsidRPr="00E2184F" w14:paraId="46241890" w14:textId="77777777" w:rsidTr="003F6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3B222805" w14:textId="77777777" w:rsidR="00E2184F" w:rsidRPr="00E2184F" w:rsidRDefault="00E2184F" w:rsidP="00E2184F">
            <w:pPr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E2184F"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  <w:t>Left bundle branch block</w:t>
            </w:r>
          </w:p>
        </w:tc>
        <w:tc>
          <w:tcPr>
            <w:tcW w:w="2340" w:type="dxa"/>
            <w:noWrap/>
          </w:tcPr>
          <w:p w14:paraId="2866119F" w14:textId="6ED03975" w:rsidR="00E2184F" w:rsidRPr="003F6525" w:rsidRDefault="00E5517F" w:rsidP="00E21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426.3</w:t>
            </w:r>
          </w:p>
        </w:tc>
        <w:tc>
          <w:tcPr>
            <w:tcW w:w="2070" w:type="dxa"/>
            <w:noWrap/>
          </w:tcPr>
          <w:p w14:paraId="6EBED760" w14:textId="43049F31" w:rsidR="00E2184F" w:rsidRPr="003F6525" w:rsidRDefault="00E5517F" w:rsidP="00E21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I44.7</w:t>
            </w:r>
          </w:p>
        </w:tc>
        <w:tc>
          <w:tcPr>
            <w:tcW w:w="3023" w:type="dxa"/>
            <w:noWrap/>
          </w:tcPr>
          <w:p w14:paraId="2A597D2E" w14:textId="3CA2AC3E" w:rsidR="00E2184F" w:rsidRPr="003F6525" w:rsidRDefault="00E2184F" w:rsidP="00E21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</w:p>
        </w:tc>
      </w:tr>
      <w:tr w:rsidR="00E2184F" w:rsidRPr="00E2184F" w14:paraId="67184324" w14:textId="77777777" w:rsidTr="003F6525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71CF37C2" w14:textId="77777777" w:rsidR="00E2184F" w:rsidRPr="00E2184F" w:rsidRDefault="00E2184F" w:rsidP="00E2184F">
            <w:pPr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E2184F"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  <w:t>Right bundle branch block</w:t>
            </w:r>
          </w:p>
        </w:tc>
        <w:tc>
          <w:tcPr>
            <w:tcW w:w="2340" w:type="dxa"/>
            <w:noWrap/>
          </w:tcPr>
          <w:p w14:paraId="359AF973" w14:textId="1BE3C852" w:rsidR="00E2184F" w:rsidRPr="003F6525" w:rsidRDefault="00E5517F" w:rsidP="00E21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426.4</w:t>
            </w:r>
          </w:p>
        </w:tc>
        <w:tc>
          <w:tcPr>
            <w:tcW w:w="2070" w:type="dxa"/>
            <w:noWrap/>
          </w:tcPr>
          <w:p w14:paraId="156080E1" w14:textId="0B261BAA" w:rsidR="00E2184F" w:rsidRPr="003F6525" w:rsidRDefault="00E5517F" w:rsidP="00E21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I44.10</w:t>
            </w:r>
          </w:p>
        </w:tc>
        <w:tc>
          <w:tcPr>
            <w:tcW w:w="3023" w:type="dxa"/>
            <w:noWrap/>
          </w:tcPr>
          <w:p w14:paraId="323CF1E2" w14:textId="0EE3BD34" w:rsidR="00E2184F" w:rsidRPr="003F6525" w:rsidRDefault="00E2184F" w:rsidP="00E21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</w:p>
        </w:tc>
      </w:tr>
      <w:tr w:rsidR="00936D3E" w:rsidRPr="00E2184F" w14:paraId="634A22A5" w14:textId="77777777" w:rsidTr="003F6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4A31CC39" w14:textId="77777777" w:rsidR="00E2184F" w:rsidRPr="00E2184F" w:rsidRDefault="00E2184F" w:rsidP="00E2184F">
            <w:pPr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E2184F"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  <w:t>Cardiac pacemaker</w:t>
            </w:r>
          </w:p>
        </w:tc>
        <w:tc>
          <w:tcPr>
            <w:tcW w:w="2340" w:type="dxa"/>
            <w:noWrap/>
          </w:tcPr>
          <w:p w14:paraId="73747C46" w14:textId="4E4FCCAD" w:rsidR="00E2184F" w:rsidRPr="003F6525" w:rsidRDefault="00E5517F" w:rsidP="00E21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V45.01, V53.31, </w:t>
            </w:r>
            <w:r>
              <w:rPr>
                <w:rFonts w:ascii="Calibri" w:hAnsi="Calibri" w:cs="Arial"/>
                <w:sz w:val="18"/>
                <w:szCs w:val="18"/>
              </w:rPr>
              <w:t>295.0</w:t>
            </w:r>
          </w:p>
        </w:tc>
        <w:tc>
          <w:tcPr>
            <w:tcW w:w="2070" w:type="dxa"/>
            <w:noWrap/>
          </w:tcPr>
          <w:p w14:paraId="56D073E7" w14:textId="2F491F74" w:rsidR="00E2184F" w:rsidRPr="003F6525" w:rsidRDefault="00E5517F" w:rsidP="00E21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Z45, Z95.0</w:t>
            </w:r>
          </w:p>
        </w:tc>
        <w:tc>
          <w:tcPr>
            <w:tcW w:w="3023" w:type="dxa"/>
            <w:noWrap/>
          </w:tcPr>
          <w:p w14:paraId="15FB431B" w14:textId="3C2E9082" w:rsidR="00E2184F" w:rsidRPr="003F6525" w:rsidRDefault="00E5517F" w:rsidP="00E55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F87514">
              <w:rPr>
                <w:rFonts w:cstheme="minorHAnsi"/>
                <w:sz w:val="18"/>
                <w:szCs w:val="18"/>
              </w:rPr>
              <w:t>33217, 33218, 33220, 33221, 33222,33223, 33224, 33225, 33226, 33227,33228, 33229, 33230, 33231, 33233,33234, 33235, 33236, 33236, 33237,33238, 33240, 33244, 33249, 33262,33263, 33264, 33270, 33271, 33272,33273</w:t>
            </w:r>
          </w:p>
        </w:tc>
      </w:tr>
      <w:tr w:rsidR="003F6525" w:rsidRPr="00E2184F" w14:paraId="09D75227" w14:textId="77777777" w:rsidTr="003F6525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2E200ADB" w14:textId="77777777" w:rsidR="00E2184F" w:rsidRPr="00E2184F" w:rsidRDefault="00E2184F" w:rsidP="00E2184F">
            <w:pPr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E2184F"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  <w:t>Automatic implantable cardioverter defibrillator (AICD)</w:t>
            </w:r>
          </w:p>
        </w:tc>
        <w:tc>
          <w:tcPr>
            <w:tcW w:w="2340" w:type="dxa"/>
            <w:noWrap/>
          </w:tcPr>
          <w:p w14:paraId="1E4D3127" w14:textId="79823B37" w:rsidR="00E2184F" w:rsidRPr="003F6525" w:rsidRDefault="00E5517F" w:rsidP="00E21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V45.02</w:t>
            </w:r>
          </w:p>
        </w:tc>
        <w:tc>
          <w:tcPr>
            <w:tcW w:w="2070" w:type="dxa"/>
            <w:noWrap/>
          </w:tcPr>
          <w:p w14:paraId="1263647C" w14:textId="474C87BB" w:rsidR="00E2184F" w:rsidRPr="003F6525" w:rsidRDefault="00E5517F" w:rsidP="00E21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Z45.02, Z95.810</w:t>
            </w:r>
          </w:p>
        </w:tc>
        <w:tc>
          <w:tcPr>
            <w:tcW w:w="3023" w:type="dxa"/>
            <w:noWrap/>
          </w:tcPr>
          <w:p w14:paraId="0A12AF2F" w14:textId="0812790F" w:rsidR="00E2184F" w:rsidRPr="003F6525" w:rsidRDefault="00E5517F" w:rsidP="00E21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  <w:r>
              <w:rPr>
                <w:rFonts w:ascii="Calibri" w:hAnsi="Calibri" w:cs="Arial"/>
                <w:sz w:val="18"/>
                <w:szCs w:val="18"/>
              </w:rPr>
              <w:t>33249</w:t>
            </w:r>
          </w:p>
        </w:tc>
      </w:tr>
      <w:tr w:rsidR="00936D3E" w:rsidRPr="00E2184F" w14:paraId="179E17CB" w14:textId="77777777" w:rsidTr="003F6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24775EDD" w14:textId="77777777" w:rsidR="00E2184F" w:rsidRPr="00E2184F" w:rsidRDefault="00E2184F" w:rsidP="00E2184F">
            <w:pPr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E2184F"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  <w:t>Cardiac arrest</w:t>
            </w:r>
          </w:p>
        </w:tc>
        <w:tc>
          <w:tcPr>
            <w:tcW w:w="2340" w:type="dxa"/>
            <w:noWrap/>
          </w:tcPr>
          <w:p w14:paraId="127EFCB6" w14:textId="1250F674" w:rsidR="00E2184F" w:rsidRPr="003F6525" w:rsidRDefault="003F6525" w:rsidP="00E21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3F6525">
              <w:rPr>
                <w:rFonts w:cstheme="minorHAnsi"/>
                <w:bCs/>
                <w:sz w:val="18"/>
                <w:szCs w:val="18"/>
              </w:rPr>
              <w:t>427.5</w:t>
            </w:r>
          </w:p>
        </w:tc>
        <w:tc>
          <w:tcPr>
            <w:tcW w:w="2070" w:type="dxa"/>
            <w:noWrap/>
          </w:tcPr>
          <w:p w14:paraId="2CB17CFA" w14:textId="76F5C6BC" w:rsidR="00E2184F" w:rsidRPr="003F6525" w:rsidRDefault="003F6525" w:rsidP="00E21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  <w:r w:rsidRPr="003F6525">
              <w:rPr>
                <w:rFonts w:cstheme="minorHAnsi"/>
                <w:bCs/>
                <w:sz w:val="18"/>
                <w:szCs w:val="18"/>
              </w:rPr>
              <w:t>I46,2, I46.8, I46.9</w:t>
            </w:r>
          </w:p>
        </w:tc>
        <w:tc>
          <w:tcPr>
            <w:tcW w:w="3023" w:type="dxa"/>
            <w:noWrap/>
          </w:tcPr>
          <w:p w14:paraId="301458C4" w14:textId="7F04373A" w:rsidR="00E2184F" w:rsidRPr="003F6525" w:rsidRDefault="00E2184F" w:rsidP="00E21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</w:p>
        </w:tc>
      </w:tr>
      <w:tr w:rsidR="003F6525" w:rsidRPr="00E2184F" w14:paraId="38AF5CDE" w14:textId="77777777" w:rsidTr="003F6525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27039041" w14:textId="77777777" w:rsidR="00E2184F" w:rsidRPr="00E2184F" w:rsidRDefault="00E2184F" w:rsidP="00E2184F">
            <w:pPr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E2184F"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  <w:t>Mitral valve stenosis/regurgitation</w:t>
            </w:r>
          </w:p>
        </w:tc>
        <w:tc>
          <w:tcPr>
            <w:tcW w:w="2340" w:type="dxa"/>
            <w:noWrap/>
          </w:tcPr>
          <w:p w14:paraId="02D5F585" w14:textId="4A4E25F6" w:rsidR="00A92810" w:rsidRDefault="00A92810" w:rsidP="00A92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.0, 394.1, 394.2, 396.2,</w:t>
            </w:r>
          </w:p>
          <w:p w14:paraId="4EC1C85B" w14:textId="6538ACE8" w:rsidR="00E2184F" w:rsidRPr="003F6525" w:rsidRDefault="00A92810" w:rsidP="00A92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  <w:r>
              <w:rPr>
                <w:sz w:val="18"/>
                <w:szCs w:val="18"/>
              </w:rPr>
              <w:t>396.9, 424.0</w:t>
            </w:r>
          </w:p>
        </w:tc>
        <w:tc>
          <w:tcPr>
            <w:tcW w:w="2070" w:type="dxa"/>
            <w:noWrap/>
          </w:tcPr>
          <w:p w14:paraId="26F5C873" w14:textId="77777777" w:rsidR="00A92810" w:rsidRDefault="00A92810" w:rsidP="00A92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34.1, I05.1, I34.0, I08.0 </w:t>
            </w:r>
          </w:p>
          <w:p w14:paraId="7B30347B" w14:textId="7045845E" w:rsidR="00E2184F" w:rsidRPr="00A92810" w:rsidRDefault="00A92810" w:rsidP="00A92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34.0 - I34.9, I05.0</w:t>
            </w:r>
          </w:p>
        </w:tc>
        <w:tc>
          <w:tcPr>
            <w:tcW w:w="3023" w:type="dxa"/>
            <w:noWrap/>
          </w:tcPr>
          <w:p w14:paraId="035A4255" w14:textId="4016A5CE" w:rsidR="00E2184F" w:rsidRPr="003F6525" w:rsidRDefault="00E2184F" w:rsidP="00E21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</w:p>
        </w:tc>
      </w:tr>
      <w:tr w:rsidR="00936D3E" w:rsidRPr="00E2184F" w14:paraId="26CF3418" w14:textId="77777777" w:rsidTr="003F6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3A8A8E02" w14:textId="77777777" w:rsidR="00E2184F" w:rsidRPr="00E2184F" w:rsidRDefault="00E2184F" w:rsidP="00E2184F">
            <w:pPr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E2184F"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  <w:lastRenderedPageBreak/>
              <w:t>Aortic valve stenosis/regurgitation</w:t>
            </w:r>
          </w:p>
        </w:tc>
        <w:tc>
          <w:tcPr>
            <w:tcW w:w="2340" w:type="dxa"/>
            <w:noWrap/>
          </w:tcPr>
          <w:p w14:paraId="7076C900" w14:textId="43BAB59D" w:rsidR="00E2184F" w:rsidRPr="00A92810" w:rsidRDefault="00A92810" w:rsidP="00A92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4.1, 396.3, 395.0, 396.0, 746.3</w:t>
            </w:r>
          </w:p>
        </w:tc>
        <w:tc>
          <w:tcPr>
            <w:tcW w:w="2070" w:type="dxa"/>
            <w:noWrap/>
          </w:tcPr>
          <w:p w14:paraId="58FA1E12" w14:textId="2A1B6D30" w:rsidR="00A92810" w:rsidRDefault="00A92810" w:rsidP="00A92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35.9, I06.1, I35.1, I35.2,</w:t>
            </w:r>
          </w:p>
          <w:p w14:paraId="180A02E2" w14:textId="27D9A4D7" w:rsidR="00E2184F" w:rsidRPr="003F6525" w:rsidRDefault="00A92810" w:rsidP="00A92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35.0, I06.2</w:t>
            </w:r>
          </w:p>
        </w:tc>
        <w:tc>
          <w:tcPr>
            <w:tcW w:w="3023" w:type="dxa"/>
            <w:noWrap/>
          </w:tcPr>
          <w:p w14:paraId="531D5192" w14:textId="08A24227" w:rsidR="00E2184F" w:rsidRPr="003F6525" w:rsidRDefault="00E2184F" w:rsidP="00E21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z w:val="18"/>
                <w:szCs w:val="18"/>
              </w:rPr>
            </w:pPr>
          </w:p>
        </w:tc>
      </w:tr>
      <w:tr w:rsidR="003F6525" w:rsidRPr="00E2184F" w14:paraId="4177B635" w14:textId="77777777" w:rsidTr="003F6525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760E3F54" w14:textId="77777777" w:rsidR="00E2184F" w:rsidRPr="00E2184F" w:rsidRDefault="00E2184F" w:rsidP="00E2184F">
            <w:pPr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E2184F"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  <w:t>Tricuspid valve stenosis/regurgitation</w:t>
            </w:r>
          </w:p>
        </w:tc>
        <w:tc>
          <w:tcPr>
            <w:tcW w:w="2340" w:type="dxa"/>
            <w:noWrap/>
          </w:tcPr>
          <w:p w14:paraId="1BA065B7" w14:textId="48941C79" w:rsidR="00E2184F" w:rsidRPr="00A92810" w:rsidRDefault="00A92810" w:rsidP="00A92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7.0, 746.89, 093.23, 746.1, 424.2</w:t>
            </w:r>
          </w:p>
        </w:tc>
        <w:tc>
          <w:tcPr>
            <w:tcW w:w="2070" w:type="dxa"/>
            <w:noWrap/>
          </w:tcPr>
          <w:p w14:paraId="736ADC0B" w14:textId="64F07EED" w:rsidR="00E2184F" w:rsidRPr="00A92810" w:rsidRDefault="00A92810" w:rsidP="00A928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36.1, I36.0</w:t>
            </w:r>
          </w:p>
        </w:tc>
        <w:tc>
          <w:tcPr>
            <w:tcW w:w="3023" w:type="dxa"/>
            <w:noWrap/>
          </w:tcPr>
          <w:p w14:paraId="65888589" w14:textId="1F6A3894" w:rsidR="00E2184F" w:rsidRPr="00E2184F" w:rsidRDefault="00E2184F" w:rsidP="00E21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</w:rPr>
            </w:pPr>
          </w:p>
        </w:tc>
      </w:tr>
      <w:tr w:rsidR="00936D3E" w:rsidRPr="00E2184F" w14:paraId="758B6AEF" w14:textId="77777777" w:rsidTr="003F6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2895D623" w14:textId="77777777" w:rsidR="00E2184F" w:rsidRPr="00E2184F" w:rsidRDefault="00E2184F" w:rsidP="00E2184F">
            <w:pPr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E2184F"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  <w:t>Pulmonary valve stenosis/regurgitation</w:t>
            </w:r>
          </w:p>
        </w:tc>
        <w:tc>
          <w:tcPr>
            <w:tcW w:w="2340" w:type="dxa"/>
            <w:noWrap/>
          </w:tcPr>
          <w:p w14:paraId="1744D01D" w14:textId="1DF26279" w:rsidR="00E2184F" w:rsidRPr="00A92810" w:rsidRDefault="00A92810" w:rsidP="00A92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4.3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746.02</w:t>
            </w:r>
          </w:p>
        </w:tc>
        <w:tc>
          <w:tcPr>
            <w:tcW w:w="2070" w:type="dxa"/>
            <w:noWrap/>
          </w:tcPr>
          <w:p w14:paraId="45F0A261" w14:textId="7962EF3A" w:rsidR="00E2184F" w:rsidRPr="00A92810" w:rsidRDefault="00A92810" w:rsidP="00A92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37.1, I37.0</w:t>
            </w:r>
          </w:p>
        </w:tc>
        <w:tc>
          <w:tcPr>
            <w:tcW w:w="3023" w:type="dxa"/>
            <w:noWrap/>
          </w:tcPr>
          <w:p w14:paraId="3B9245C5" w14:textId="07C03438" w:rsidR="00E2184F" w:rsidRPr="00E2184F" w:rsidRDefault="00E2184F" w:rsidP="00E21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</w:rPr>
            </w:pPr>
          </w:p>
        </w:tc>
      </w:tr>
      <w:tr w:rsidR="003F6525" w:rsidRPr="00E2184F" w14:paraId="135C03AF" w14:textId="77777777" w:rsidTr="003F6525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  <w:hideMark/>
          </w:tcPr>
          <w:p w14:paraId="3DD71C15" w14:textId="77777777" w:rsidR="00E2184F" w:rsidRPr="00E2184F" w:rsidRDefault="00E2184F" w:rsidP="00E2184F">
            <w:pPr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E2184F">
              <w:rPr>
                <w:rFonts w:ascii="Arial" w:eastAsia="Times New Roman" w:hAnsi="Arial" w:cs="Arial"/>
                <w:b w:val="0"/>
                <w:bCs w:val="0"/>
                <w:color w:val="auto"/>
                <w:sz w:val="24"/>
                <w:szCs w:val="24"/>
              </w:rPr>
              <w:t>Late-stage chronic kidney disease</w:t>
            </w:r>
          </w:p>
        </w:tc>
        <w:tc>
          <w:tcPr>
            <w:tcW w:w="2340" w:type="dxa"/>
            <w:noWrap/>
          </w:tcPr>
          <w:p w14:paraId="005D1FC9" w14:textId="06880E6F" w:rsidR="00E2184F" w:rsidRPr="00AD4052" w:rsidRDefault="00AD4052" w:rsidP="00E21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AD4052">
              <w:rPr>
                <w:sz w:val="18"/>
                <w:szCs w:val="18"/>
              </w:rPr>
              <w:t>585.4, 585.5</w:t>
            </w:r>
          </w:p>
        </w:tc>
        <w:tc>
          <w:tcPr>
            <w:tcW w:w="2070" w:type="dxa"/>
            <w:noWrap/>
          </w:tcPr>
          <w:p w14:paraId="0F990072" w14:textId="577925B0" w:rsidR="00E2184F" w:rsidRPr="00AD4052" w:rsidRDefault="00AD4052" w:rsidP="00E21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AD4052">
              <w:rPr>
                <w:sz w:val="18"/>
                <w:szCs w:val="18"/>
              </w:rPr>
              <w:t>N18.4, N18.5</w:t>
            </w:r>
          </w:p>
        </w:tc>
        <w:tc>
          <w:tcPr>
            <w:tcW w:w="3023" w:type="dxa"/>
            <w:noWrap/>
          </w:tcPr>
          <w:p w14:paraId="7BB2BF26" w14:textId="6BFF2D54" w:rsidR="00E2184F" w:rsidRPr="00E2184F" w:rsidRDefault="00AD4052" w:rsidP="00E21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4"/>
                <w:szCs w:val="24"/>
              </w:rPr>
            </w:pPr>
            <w:r>
              <w:rPr>
                <w:rFonts w:ascii="Helv" w:hAnsi="Helv"/>
                <w:color w:val="000000"/>
                <w:sz w:val="16"/>
                <w:szCs w:val="16"/>
              </w:rPr>
              <w:t>90935, 90936, 90937, 90938, 90939, 90940, 90941, 90942, 90943, 90944, 90945, 90946, 90947, 90951, 90952, 90953, 90954, 90955, 90956, 90957, 90958, 90959, 90960, 90961, 90962, 90963, 90964, 90965, 90966, 90967, 90968, 90969, 90970, 99070, 99289, 99290, 99512, 99559</w:t>
            </w:r>
          </w:p>
        </w:tc>
      </w:tr>
      <w:tr w:rsidR="003F6525" w:rsidRPr="00E2184F" w14:paraId="5C7284C2" w14:textId="77777777" w:rsidTr="003F65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noWrap/>
          </w:tcPr>
          <w:p w14:paraId="60E0C334" w14:textId="4B256D95" w:rsidR="0062799C" w:rsidRPr="0062799C" w:rsidRDefault="0062799C" w:rsidP="00E2184F">
            <w:pP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</w:pPr>
            <w:r w:rsidRPr="0062799C"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</w:rPr>
              <w:t xml:space="preserve">Chronic liver disease </w:t>
            </w:r>
          </w:p>
        </w:tc>
        <w:tc>
          <w:tcPr>
            <w:tcW w:w="2340" w:type="dxa"/>
            <w:noWrap/>
          </w:tcPr>
          <w:p w14:paraId="29AD840C" w14:textId="56B14438" w:rsidR="0062799C" w:rsidRPr="00E2184F" w:rsidRDefault="00AD4052" w:rsidP="00E21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Calibri" w:hAnsi="Calibri" w:cs="Arial"/>
                <w:sz w:val="18"/>
                <w:szCs w:val="18"/>
              </w:rPr>
              <w:t>571.x, 572.8</w:t>
            </w:r>
          </w:p>
        </w:tc>
        <w:tc>
          <w:tcPr>
            <w:tcW w:w="2070" w:type="dxa"/>
            <w:noWrap/>
          </w:tcPr>
          <w:p w14:paraId="00AF9841" w14:textId="0DE123A1" w:rsidR="0062799C" w:rsidRPr="00E2184F" w:rsidRDefault="00AD4052" w:rsidP="00E21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Calibri" w:hAnsi="Calibri"/>
                <w:sz w:val="18"/>
                <w:szCs w:val="18"/>
              </w:rPr>
              <w:t>K70-K77</w:t>
            </w:r>
          </w:p>
        </w:tc>
        <w:tc>
          <w:tcPr>
            <w:tcW w:w="3023" w:type="dxa"/>
            <w:noWrap/>
          </w:tcPr>
          <w:p w14:paraId="6B70AB8F" w14:textId="17441781" w:rsidR="0062799C" w:rsidRPr="00E2184F" w:rsidRDefault="0062799C" w:rsidP="00E218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</w:tbl>
    <w:p w14:paraId="3D668148" w14:textId="5E12FDCE" w:rsidR="002F1D67" w:rsidRPr="003F6525" w:rsidRDefault="002F1D67">
      <w:pPr>
        <w:rPr>
          <w:rFonts w:ascii="Arial" w:hAnsi="Arial" w:cs="Arial"/>
          <w:sz w:val="18"/>
          <w:szCs w:val="18"/>
        </w:rPr>
      </w:pPr>
      <w:r w:rsidRPr="003F6525">
        <w:rPr>
          <w:rFonts w:ascii="Arial" w:hAnsi="Arial" w:cs="Arial"/>
          <w:sz w:val="18"/>
          <w:szCs w:val="18"/>
        </w:rPr>
        <w:t>All codes are inpatient (primary discharge diagnosis), except for hypertension (outpatient codes).</w:t>
      </w:r>
    </w:p>
    <w:sectPr w:rsidR="002F1D67" w:rsidRPr="003F65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">
    <w:altName w:val="Arial"/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84F"/>
    <w:rsid w:val="000366BF"/>
    <w:rsid w:val="001415CE"/>
    <w:rsid w:val="002F1D67"/>
    <w:rsid w:val="00377669"/>
    <w:rsid w:val="003A41BC"/>
    <w:rsid w:val="003F6525"/>
    <w:rsid w:val="004175DD"/>
    <w:rsid w:val="00547642"/>
    <w:rsid w:val="00564F78"/>
    <w:rsid w:val="005B1B17"/>
    <w:rsid w:val="0062799C"/>
    <w:rsid w:val="00672EF6"/>
    <w:rsid w:val="006D157F"/>
    <w:rsid w:val="007430BA"/>
    <w:rsid w:val="008C5801"/>
    <w:rsid w:val="00936D3E"/>
    <w:rsid w:val="009645AD"/>
    <w:rsid w:val="00A92810"/>
    <w:rsid w:val="00AC20D2"/>
    <w:rsid w:val="00AD4052"/>
    <w:rsid w:val="00C15DDD"/>
    <w:rsid w:val="00CD70CD"/>
    <w:rsid w:val="00CF051E"/>
    <w:rsid w:val="00D049D6"/>
    <w:rsid w:val="00E2184F"/>
    <w:rsid w:val="00E5517F"/>
    <w:rsid w:val="00EE6FCE"/>
    <w:rsid w:val="00F16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A1B81"/>
  <w15:chartTrackingRefBased/>
  <w15:docId w15:val="{A121DAF1-728F-4385-8491-7ECE9E0E3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E2184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-Accent5">
    <w:name w:val="Grid Table 1 Light Accent 5"/>
    <w:basedOn w:val="TableNormal"/>
    <w:uiPriority w:val="46"/>
    <w:rsid w:val="00E2184F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2184F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E2184F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">
    <w:name w:val="Grid Table 6 Colorful"/>
    <w:basedOn w:val="TableNormal"/>
    <w:uiPriority w:val="51"/>
    <w:rsid w:val="00E218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Theme">
    <w:name w:val="Table Theme"/>
    <w:basedOn w:val="TableNormal"/>
    <w:uiPriority w:val="99"/>
    <w:rsid w:val="00E218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E2184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47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8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1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Iribarren</dc:creator>
  <cp:keywords/>
  <dc:description/>
  <cp:lastModifiedBy>Carlos Iribarren</cp:lastModifiedBy>
  <cp:revision>2</cp:revision>
  <dcterms:created xsi:type="dcterms:W3CDTF">2021-05-13T18:14:00Z</dcterms:created>
  <dcterms:modified xsi:type="dcterms:W3CDTF">2021-05-13T18:14:00Z</dcterms:modified>
</cp:coreProperties>
</file>